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61859" w14:textId="77777777" w:rsidR="00FE5452" w:rsidRPr="00EB4A5B" w:rsidRDefault="00FE5452" w:rsidP="00FE545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4A5B">
        <w:rPr>
          <w:rFonts w:ascii="Times New Roman" w:hAnsi="Times New Roman" w:cs="Times New Roman"/>
          <w:b/>
          <w:sz w:val="24"/>
          <w:szCs w:val="24"/>
        </w:rPr>
        <w:t>Appendix B: Implementation Checklist for VISN CRH Teams Used During Program Launch</w:t>
      </w:r>
    </w:p>
    <w:tbl>
      <w:tblPr>
        <w:tblW w:w="1295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60"/>
        <w:gridCol w:w="10295"/>
      </w:tblGrid>
      <w:tr w:rsidR="00FE5452" w:rsidRPr="00EB4A5B" w14:paraId="789FDF4A" w14:textId="77777777" w:rsidTr="00C01016">
        <w:trPr>
          <w:trHeight w:val="285"/>
        </w:trPr>
        <w:tc>
          <w:tcPr>
            <w:tcW w:w="12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F0F2D0" w14:textId="77777777" w:rsidR="00FE5452" w:rsidRPr="00EB4A5B" w:rsidRDefault="00FE5452" w:rsidP="00C01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563C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PARING FOR SP 2.0 </w:t>
            </w:r>
            <w:r w:rsidRPr="00973377">
              <w:rPr>
                <w:rFonts w:ascii="Times New Roman" w:hAnsi="Times New Roman" w:cs="Times New Roman"/>
                <w:b/>
                <w:sz w:val="24"/>
                <w:szCs w:val="24"/>
              </w:rPr>
              <w:t>CLINICAL TELEHEAL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B4A5B">
              <w:rPr>
                <w:rFonts w:ascii="Times New Roman" w:hAnsi="Times New Roman" w:cs="Times New Roman"/>
                <w:b/>
                <w:sz w:val="24"/>
                <w:szCs w:val="24"/>
              </w:rPr>
              <w:t>IN YOUR CRH - TASKS/STEPS FOR IMPLEMENTATION</w:t>
            </w:r>
          </w:p>
        </w:tc>
      </w:tr>
      <w:tr w:rsidR="00FE5452" w:rsidRPr="00EB4A5B" w14:paraId="0525E4E4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60FE6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STIMATED TIMEFRAMES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CA154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CRH Operations Guide</w:t>
            </w:r>
          </w:p>
        </w:tc>
      </w:tr>
      <w:tr w:rsidR="00FE5452" w:rsidRPr="00EB4A5B" w14:paraId="02AB8F78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ABC59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TEP - establish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5AAE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elehealth Service Agreements in place</w:t>
            </w:r>
          </w:p>
        </w:tc>
      </w:tr>
      <w:tr w:rsidR="00FE5452" w:rsidRPr="00EB4A5B" w14:paraId="7D7F6BAB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BA24C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TEP - establish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DFDD3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cal processes/standard operating procedures (SOP) in place for asynchronous measurement-based care (should include timeframes for review and surrogate coverage)</w:t>
            </w:r>
          </w:p>
        </w:tc>
      </w:tr>
      <w:tr w:rsidR="00FE5452" w:rsidRPr="00EB4A5B" w14:paraId="45BE86AA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282EC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STEP - establish 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5EB2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mergency procedures established and understood</w:t>
            </w:r>
          </w:p>
        </w:tc>
      </w:tr>
      <w:tr w:rsidR="00FE5452" w:rsidRPr="00EB4A5B" w14:paraId="3519C9A7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103D8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ONBOARD - staff awar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D5861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ergency procedures for:</w:t>
            </w:r>
          </w:p>
          <w:p w14:paraId="62742BB9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Technological problems</w:t>
            </w:r>
          </w:p>
          <w:p w14:paraId="1DBE31AD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Medical Emergency</w:t>
            </w:r>
          </w:p>
          <w:p w14:paraId="248468AE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Disruptive Behavior</w:t>
            </w:r>
          </w:p>
          <w:p w14:paraId="06B0A2D9" w14:textId="77777777" w:rsidR="00FE5452" w:rsidRPr="00EB4A5B" w:rsidRDefault="00FE5452" w:rsidP="00C01016">
            <w:pPr>
              <w:spacing w:after="0" w:line="240" w:lineRule="auto"/>
              <w:ind w:left="382" w:hanging="38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Involuntary Commitment Procedures - know the laws in your state(s) - civil commitment laws and standards that determine eligibility for intervention where the individual in crisis lives.</w:t>
            </w:r>
          </w:p>
          <w:p w14:paraId="416404D2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hild and Elder Duty to Warn/Protect regulations/process in your state(s)</w:t>
            </w:r>
          </w:p>
        </w:tc>
      </w:tr>
      <w:tr w:rsidR="00FE5452" w:rsidRPr="00EB4A5B" w14:paraId="76AD9BC6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9CB95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ONBOARD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3EAA5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viders are VA Video Connect (VVC; VA’s secure videoconferencing app) ready</w:t>
            </w:r>
          </w:p>
        </w:tc>
      </w:tr>
      <w:tr w:rsidR="00FE5452" w:rsidRPr="00EB4A5B" w14:paraId="204C388C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DE0FB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ONBOARD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CE64F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r has government furnished equipment including laptops, phones, and external microphones if needed</w:t>
            </w:r>
          </w:p>
        </w:tc>
      </w:tr>
      <w:tr w:rsidR="00FE5452" w:rsidRPr="00EB4A5B" w14:paraId="046B3414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21027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ONBOARD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271F8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 Set-Up/Naming Conventions - reminder Intake Appointment needs to be a 90-minute slot</w:t>
            </w:r>
          </w:p>
        </w:tc>
      </w:tr>
      <w:tr w:rsidR="00FE5452" w:rsidRPr="00EB4A5B" w14:paraId="454B375E" w14:textId="77777777" w:rsidTr="00C01016">
        <w:trPr>
          <w:trHeight w:val="57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995D8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MONTH BEFORE READY TO TAKE REFERRALS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4A40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reach and Marketing Expectations</w:t>
            </w:r>
          </w:p>
        </w:tc>
      </w:tr>
      <w:tr w:rsidR="00FE5452" w:rsidRPr="00EB4A5B" w14:paraId="5538E81A" w14:textId="77777777" w:rsidTr="00C01016">
        <w:trPr>
          <w:trHeight w:val="17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7DAE0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WEEKS BEFORE READY TO TAKE REFERRALS - AFTER STAFF ONBOARD AND TRAINED - Dialogues with Informatics should start far in advanc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B963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 with Informatics Team to activate the consult (decisions should already be made about when and where, based on number of staff onboarded and trained - you do not need to activate at all locations at once)</w:t>
            </w:r>
          </w:p>
        </w:tc>
      </w:tr>
      <w:tr w:rsidR="00FE5452" w:rsidRPr="00EB4A5B" w14:paraId="41F26C8C" w14:textId="77777777" w:rsidTr="00C01016">
        <w:trPr>
          <w:trHeight w:val="87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CFED2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WO WEEKS BEFORE READY TO TAKE REFERRALS (or earlier)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7BCD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mes provided to SP 2.0 </w:t>
            </w:r>
            <w:r w:rsidRPr="009733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Teleheal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two administrative points of contact (POC) (</w:t>
            </w:r>
            <w:r w:rsidRPr="00EB4A5B">
              <w:rPr>
                <w:rFonts w:ascii="Times New Roman" w:hAnsi="Times New Roman" w:cs="Times New Roman"/>
                <w:sz w:val="24"/>
                <w:szCs w:val="24"/>
              </w:rPr>
              <w:t>Advanced Medical Support Assistants</w:t>
            </w: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e ideal)</w:t>
            </w:r>
          </w:p>
        </w:tc>
      </w:tr>
      <w:tr w:rsidR="00FE5452" w:rsidRPr="00EB4A5B" w14:paraId="13972D7C" w14:textId="77777777" w:rsidTr="00C01016">
        <w:trPr>
          <w:trHeight w:val="87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B1832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WEEKS BEFORE READY TO TAKE REFERRALS (or earlier)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E7C4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Cs for clinical emergencies</w:t>
            </w:r>
          </w:p>
        </w:tc>
      </w:tr>
      <w:tr w:rsidR="00FE5452" w:rsidRPr="00EB4A5B" w14:paraId="24EA015E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8BB60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CONSULT IS LIV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916BC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ake Assessment - trained in use, decisions made about who will do intakes</w:t>
            </w:r>
          </w:p>
        </w:tc>
      </w:tr>
      <w:tr w:rsidR="00FE5452" w:rsidRPr="00EB4A5B" w14:paraId="74CC10C7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3292C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CONSULT IS LIV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F5566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guidelines</w:t>
            </w:r>
          </w:p>
        </w:tc>
      </w:tr>
      <w:tr w:rsidR="00FE5452" w:rsidRPr="00EB4A5B" w14:paraId="188263B6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CA3B1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CONSULT IS LIV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0B1D1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health POCs from referring sites - who are they?</w:t>
            </w:r>
          </w:p>
        </w:tc>
      </w:tr>
      <w:tr w:rsidR="00FE5452" w:rsidRPr="00EB4A5B" w14:paraId="59DAAE73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80D37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CONSULT IS LIV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FD77D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unication between SP 2.0 </w:t>
            </w:r>
            <w:r w:rsidRPr="009733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health providers and Mental health POC - when and how? During and after treatment?</w:t>
            </w:r>
          </w:p>
        </w:tc>
      </w:tr>
      <w:tr w:rsidR="00FE5452" w:rsidRPr="00EB4A5B" w14:paraId="66BD27FB" w14:textId="77777777" w:rsidTr="00C01016">
        <w:trPr>
          <w:trHeight w:val="6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35C07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CONSULT IS LIV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E41C0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sult Management System - who gets alerted to the </w:t>
            </w:r>
            <w:proofErr w:type="gramStart"/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lt</w:t>
            </w:r>
            <w:proofErr w:type="gramEnd"/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Who responds? Who does intakes? Please note Office of Veterans Access to Care Guidelines/VHA Directives on Consult Management </w:t>
            </w:r>
          </w:p>
        </w:tc>
      </w:tr>
      <w:tr w:rsidR="00FE5452" w:rsidRPr="00EB4A5B" w14:paraId="28B03ACB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3C219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CONSULT IS LIV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9DA7F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chnology - test calls - who does them and how do you connect the veteran to technology assistance?</w:t>
            </w:r>
          </w:p>
        </w:tc>
      </w:tr>
      <w:tr w:rsidR="00FE5452" w:rsidRPr="00EB4A5B" w14:paraId="4B2234F3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C4382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CONSULT IS LIV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689D3" w14:textId="77777777" w:rsidR="00FE5452" w:rsidRPr="00EB4A5B" w:rsidRDefault="00FE5452" w:rsidP="00C010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4C9C92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iling audio recording consent forms and collecting wet signatures* for patients who agree to serve as training cases for therapists in EBP-SP training programs </w:t>
            </w:r>
          </w:p>
        </w:tc>
      </w:tr>
      <w:tr w:rsidR="00FE5452" w:rsidRPr="00EB4A5B" w14:paraId="2CC12806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62B2F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CONSULT IS LIV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3B344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ting for written consent forms*</w:t>
            </w:r>
          </w:p>
        </w:tc>
      </w:tr>
      <w:tr w:rsidR="00FE5452" w:rsidRPr="00EB4A5B" w14:paraId="5841E80E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92C60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ONBOARD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80937" w14:textId="77777777" w:rsidR="00FE5452" w:rsidRPr="00EB4A5B" w:rsidRDefault="00FE5452" w:rsidP="00C0101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 TRAININGS (via computerized Talent Management System (TMS)): </w:t>
            </w:r>
          </w:p>
          <w:p w14:paraId="62A62825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red Decision Making</w:t>
            </w:r>
          </w:p>
          <w:p w14:paraId="1B5EF0E1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lls Training for Evaluation and Management of Suicide</w:t>
            </w:r>
          </w:p>
          <w:p w14:paraId="244BAE9F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hal Means Safety Counseling to Reduce Suicide Risk</w:t>
            </w:r>
          </w:p>
          <w:p w14:paraId="0676DD29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y Suicide Risk Assessment Still Matters</w:t>
            </w:r>
          </w:p>
          <w:p w14:paraId="190F27BE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icide Risk Screening and Assessment</w:t>
            </w:r>
          </w:p>
          <w:p w14:paraId="75746030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icide Risk Screening and Assessment Process</w:t>
            </w:r>
          </w:p>
          <w:p w14:paraId="0C9B0C2C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rehensive Suicide Risk Evaluation</w:t>
            </w:r>
          </w:p>
          <w:p w14:paraId="332EBBD7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ing Chain Analysis to Assess and Intervene on Suicidal Ideation and Behavior </w:t>
            </w:r>
          </w:p>
          <w:p w14:paraId="22E9085D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fare Checks and Therapeutic Risk Management</w:t>
            </w:r>
          </w:p>
          <w:p w14:paraId="60F2A8C8" w14:textId="77777777" w:rsidR="00FE5452" w:rsidRPr="00EB4A5B" w:rsidRDefault="00FE5452" w:rsidP="00C010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T-SP Video series and web course (before PST-SP Training)</w:t>
            </w:r>
          </w:p>
        </w:tc>
      </w:tr>
      <w:tr w:rsidR="00FE5452" w:rsidRPr="00EB4A5B" w14:paraId="61CB6CEE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05466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FTER ONBOARD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2BBCD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P Orientation</w:t>
            </w:r>
          </w:p>
        </w:tc>
      </w:tr>
      <w:tr w:rsidR="00FE5452" w:rsidRPr="00EB4A5B" w14:paraId="10080B03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ECEE9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ONBOARD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A26D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P Workshop</w:t>
            </w:r>
          </w:p>
        </w:tc>
      </w:tr>
      <w:tr w:rsidR="00FE5452" w:rsidRPr="00EB4A5B" w14:paraId="3A477F0C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B3CA5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ONBOARD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25584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BP Consultation </w:t>
            </w:r>
          </w:p>
        </w:tc>
      </w:tr>
      <w:tr w:rsidR="00FE5452" w:rsidRPr="00EB4A5B" w14:paraId="042AB76E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BDE2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E6EBA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 2.0 </w:t>
            </w:r>
            <w:r w:rsidRPr="009733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Teleheal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low - use this document as a reference to demonstrate </w:t>
            </w:r>
            <w:r w:rsidRPr="00977317">
              <w:rPr>
                <w:rFonts w:ascii="Times New Roman" w:hAnsi="Times New Roman" w:cs="Times New Roman"/>
                <w:strike/>
                <w:color w:val="000000"/>
                <w:sz w:val="24"/>
                <w:szCs w:val="24"/>
              </w:rPr>
              <w:t xml:space="preserve">the </w:t>
            </w: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ient flow </w:t>
            </w:r>
            <w:r w:rsidRPr="00977317">
              <w:rPr>
                <w:rFonts w:ascii="Times New Roman" w:hAnsi="Times New Roman" w:cs="Times New Roman"/>
                <w:strike/>
                <w:color w:val="000000"/>
                <w:sz w:val="24"/>
                <w:szCs w:val="24"/>
              </w:rPr>
              <w:t>in SP 2.0</w:t>
            </w:r>
          </w:p>
        </w:tc>
      </w:tr>
      <w:tr w:rsidR="00FE5452" w:rsidRPr="00EB4A5B" w14:paraId="247D3659" w14:textId="77777777" w:rsidTr="00C01016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B2FA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TIME PRIOR TO PATIENT CARE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E0D9E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mes provided to SP 2.0 </w:t>
            </w:r>
            <w:r w:rsidRPr="009733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Teleheal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4A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ccess to data reports (Power BI)</w:t>
            </w:r>
          </w:p>
        </w:tc>
      </w:tr>
      <w:tr w:rsidR="00FE5452" w:rsidRPr="00EB4A5B" w14:paraId="01BCCA1B" w14:textId="77777777" w:rsidTr="00C01016">
        <w:trPr>
          <w:trHeight w:val="65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AC6E6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our team is providing DBT</w:t>
            </w:r>
          </w:p>
        </w:tc>
        <w:tc>
          <w:tcPr>
            <w:tcW w:w="10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D6C34" w14:textId="77777777" w:rsidR="00FE5452" w:rsidRPr="00EB4A5B" w:rsidRDefault="00FE5452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4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or CRHs with DBT providers - Group Telehealth Agreement (GTA)</w:t>
            </w:r>
          </w:p>
        </w:tc>
      </w:tr>
    </w:tbl>
    <w:p w14:paraId="42A21EA9" w14:textId="77777777" w:rsidR="00FE5452" w:rsidRPr="00EB4A5B" w:rsidRDefault="00FE5452" w:rsidP="00FE5452">
      <w:pPr>
        <w:rPr>
          <w:rFonts w:ascii="Times New Roman" w:hAnsi="Times New Roman" w:cs="Times New Roman"/>
          <w:sz w:val="24"/>
          <w:szCs w:val="24"/>
        </w:rPr>
      </w:pPr>
      <w:r w:rsidRPr="00EB4A5B">
        <w:rPr>
          <w:rFonts w:ascii="Times New Roman" w:hAnsi="Times New Roman" w:cs="Times New Roman"/>
          <w:sz w:val="24"/>
          <w:szCs w:val="24"/>
        </w:rPr>
        <w:t xml:space="preserve">*Note: As described in the main text of the manuscript, a solution was later put in place to collect signatures virtually via </w:t>
      </w:r>
      <w:proofErr w:type="spellStart"/>
      <w:r w:rsidRPr="00EB4A5B">
        <w:rPr>
          <w:rFonts w:ascii="Times New Roman" w:hAnsi="Times New Roman" w:cs="Times New Roman"/>
          <w:sz w:val="24"/>
          <w:szCs w:val="24"/>
        </w:rPr>
        <w:t>DocuSign</w:t>
      </w:r>
      <w:proofErr w:type="spellEnd"/>
      <w:r w:rsidRPr="00EB4A5B">
        <w:rPr>
          <w:rFonts w:ascii="Times New Roman" w:hAnsi="Times New Roman" w:cs="Times New Roman"/>
          <w:sz w:val="24"/>
          <w:szCs w:val="24"/>
        </w:rPr>
        <w:t>.</w:t>
      </w:r>
    </w:p>
    <w:p w14:paraId="607F23B8" w14:textId="77777777" w:rsidR="00FE5452" w:rsidRPr="00EB4A5B" w:rsidRDefault="00FE5452" w:rsidP="00FE5452">
      <w:pPr>
        <w:rPr>
          <w:rFonts w:ascii="Times New Roman" w:hAnsi="Times New Roman" w:cs="Times New Roman"/>
          <w:sz w:val="24"/>
          <w:szCs w:val="24"/>
        </w:rPr>
      </w:pPr>
    </w:p>
    <w:p w14:paraId="088A3106" w14:textId="77777777" w:rsidR="00FE5452" w:rsidRDefault="00FE5452" w:rsidP="00FE5452"/>
    <w:p w14:paraId="4B6ADE27" w14:textId="77777777" w:rsidR="00103FF4" w:rsidRDefault="00103FF4"/>
    <w:sectPr w:rsidR="00103FF4" w:rsidSect="00FE54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51926C"/>
    <w:multiLevelType w:val="hybridMultilevel"/>
    <w:tmpl w:val="FFFFFFFF"/>
    <w:lvl w:ilvl="0" w:tplc="605ACA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365D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AA66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6AC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1ABA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38FF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BE15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2AD1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F60C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423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52"/>
    <w:rsid w:val="00103FF4"/>
    <w:rsid w:val="003C00F9"/>
    <w:rsid w:val="004810BE"/>
    <w:rsid w:val="00676F09"/>
    <w:rsid w:val="00A70CF9"/>
    <w:rsid w:val="00BE7EA2"/>
    <w:rsid w:val="00C9380E"/>
    <w:rsid w:val="00DE60D9"/>
    <w:rsid w:val="00FE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DBE1C"/>
  <w15:chartTrackingRefBased/>
  <w15:docId w15:val="{D2097133-BD61-4412-9C47-A4F257399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45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4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4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4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4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621D3BA332574886709B440F4756C5" ma:contentTypeVersion="14" ma:contentTypeDescription="Create a new document." ma:contentTypeScope="" ma:versionID="60f8df6f959c346aac1d3f061b737dd5">
  <xsd:schema xmlns:xsd="http://www.w3.org/2001/XMLSchema" xmlns:xs="http://www.w3.org/2001/XMLSchema" xmlns:p="http://schemas.microsoft.com/office/2006/metadata/properties" xmlns:ns2="eb79ab45-21dc-4cb1-baa9-36afbaebd802" xmlns:ns3="cb816bdf-6783-43c9-8407-1e4f88c9caba" targetNamespace="http://schemas.microsoft.com/office/2006/metadata/properties" ma:root="true" ma:fieldsID="f025344621117514b869914e38d16be7" ns2:_="" ns3:_="">
    <xsd:import namespace="eb79ab45-21dc-4cb1-baa9-36afbaebd802"/>
    <xsd:import namespace="cb816bdf-6783-43c9-8407-1e4f88c9ca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79ab45-21dc-4cb1-baa9-36afbaebd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6bdf-6783-43c9-8407-1e4f88c9cab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58f3903-dd30-45be-8d1f-1a92a5f38539}" ma:internalName="TaxCatchAll" ma:showField="CatchAllData" ma:web="cb816bdf-6783-43c9-8407-1e4f88c9ca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79ab45-21dc-4cb1-baa9-36afbaebd802">
      <Terms xmlns="http://schemas.microsoft.com/office/infopath/2007/PartnerControls"/>
    </lcf76f155ced4ddcb4097134ff3c332f>
    <TaxCatchAll xmlns="cb816bdf-6783-43c9-8407-1e4f88c9caba" xsi:nil="true"/>
  </documentManagement>
</p:properties>
</file>

<file path=customXml/itemProps1.xml><?xml version="1.0" encoding="utf-8"?>
<ds:datastoreItem xmlns:ds="http://schemas.openxmlformats.org/officeDocument/2006/customXml" ds:itemID="{9B50162C-2013-43F4-9EE2-465381653C6D}"/>
</file>

<file path=customXml/itemProps2.xml><?xml version="1.0" encoding="utf-8"?>
<ds:datastoreItem xmlns:ds="http://schemas.openxmlformats.org/officeDocument/2006/customXml" ds:itemID="{4771806F-876F-4F39-A732-0E3A8F70F5AE}"/>
</file>

<file path=customXml/itemProps3.xml><?xml version="1.0" encoding="utf-8"?>
<ds:datastoreItem xmlns:ds="http://schemas.openxmlformats.org/officeDocument/2006/customXml" ds:itemID="{BC4381F7-7B28-4C88-B4CE-209E8682B57A}"/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6</Words>
  <Characters>3376</Characters>
  <Application>Microsoft Office Word</Application>
  <DocSecurity>0</DocSecurity>
  <Lines>111</Lines>
  <Paragraphs>72</Paragraphs>
  <ScaleCrop>false</ScaleCrop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s, Sara J.</dc:creator>
  <cp:keywords/>
  <dc:description/>
  <cp:lastModifiedBy>Landes, Sara J.</cp:lastModifiedBy>
  <cp:revision>2</cp:revision>
  <dcterms:created xsi:type="dcterms:W3CDTF">2026-01-21T15:56:00Z</dcterms:created>
  <dcterms:modified xsi:type="dcterms:W3CDTF">2026-01-21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621D3BA332574886709B440F4756C5</vt:lpwstr>
  </property>
</Properties>
</file>